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D345" w14:textId="77777777" w:rsidR="0067584B" w:rsidRPr="00E7290F" w:rsidRDefault="0067584B" w:rsidP="0067584B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14:paraId="5133D3A2" w14:textId="77777777" w:rsidR="0067584B" w:rsidRPr="00E7290F" w:rsidRDefault="0067584B" w:rsidP="0067584B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14:paraId="5BD9BE73" w14:textId="6254E6EF" w:rsidR="00EF09A4" w:rsidRPr="00B5095A" w:rsidRDefault="00AD376A" w:rsidP="00AD376A">
      <w:pPr>
        <w:spacing w:line="480" w:lineRule="auto"/>
        <w:jc w:val="both"/>
        <w:rPr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="00E551CF" w:rsidRPr="00E551CF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AD37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3749">
        <w:rPr>
          <w:rFonts w:ascii="Times New Roman" w:hAnsi="Times New Roman" w:cs="Times New Roman"/>
          <w:b/>
          <w:bCs/>
          <w:sz w:val="24"/>
          <w:szCs w:val="24"/>
        </w:rPr>
        <w:t xml:space="preserve">The levels and distributions of out-of-pocket (OOP) expenditure </w:t>
      </w:r>
      <w:r>
        <w:rPr>
          <w:rFonts w:ascii="Times New Roman" w:hAnsi="Times New Roman" w:cs="Times New Roman"/>
          <w:b/>
          <w:bCs/>
          <w:sz w:val="24"/>
          <w:szCs w:val="24"/>
        </w:rPr>
        <w:t>(alternative calculations)</w:t>
      </w:r>
    </w:p>
    <w:tbl>
      <w:tblPr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964"/>
        <w:gridCol w:w="970"/>
        <w:gridCol w:w="964"/>
        <w:gridCol w:w="970"/>
        <w:gridCol w:w="967"/>
        <w:gridCol w:w="995"/>
        <w:gridCol w:w="964"/>
        <w:gridCol w:w="967"/>
        <w:gridCol w:w="964"/>
        <w:gridCol w:w="967"/>
        <w:gridCol w:w="964"/>
        <w:gridCol w:w="975"/>
        <w:gridCol w:w="14"/>
      </w:tblGrid>
      <w:tr w:rsidR="003D1E6A" w:rsidRPr="006E2A60" w14:paraId="01FC95D2" w14:textId="77777777" w:rsidTr="004F71B1">
        <w:trPr>
          <w:trHeight w:val="218"/>
          <w:tblHeader/>
        </w:trPr>
        <w:tc>
          <w:tcPr>
            <w:tcW w:w="857" w:type="pct"/>
            <w:shd w:val="clear" w:color="auto" w:fill="F7CAAC" w:themeFill="accent2" w:themeFillTint="66"/>
            <w:noWrap/>
            <w:vAlign w:val="bottom"/>
          </w:tcPr>
          <w:p w14:paraId="4B6C24FB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74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0ED39DE8" w14:textId="5812E272" w:rsidR="00EF09A4" w:rsidRPr="00AD376A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perscript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Model 1</w:t>
            </w:r>
            <w:r w:rsidR="00AD376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perscript"/>
                <w:lang w:eastAsia="en-AU"/>
              </w:rPr>
              <w:t>a</w:t>
            </w:r>
          </w:p>
        </w:tc>
        <w:tc>
          <w:tcPr>
            <w:tcW w:w="2069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675D9642" w14:textId="678611DE" w:rsidR="00EF09A4" w:rsidRPr="00AD376A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perscript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Model 2</w:t>
            </w:r>
            <w:r w:rsidR="00AD376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perscript"/>
                <w:lang w:eastAsia="en-AU"/>
              </w:rPr>
              <w:t>b</w:t>
            </w:r>
          </w:p>
        </w:tc>
      </w:tr>
      <w:tr w:rsidR="00A567FF" w:rsidRPr="006E2A60" w14:paraId="2CE05343" w14:textId="77777777" w:rsidTr="004F71B1">
        <w:trPr>
          <w:trHeight w:val="198"/>
          <w:tblHeader/>
        </w:trPr>
        <w:tc>
          <w:tcPr>
            <w:tcW w:w="857" w:type="pct"/>
            <w:shd w:val="clear" w:color="auto" w:fill="F7CAAC" w:themeFill="accent2" w:themeFillTint="66"/>
            <w:noWrap/>
            <w:hideMark/>
          </w:tcPr>
          <w:p w14:paraId="520C399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A09EDF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005</w:t>
            </w:r>
          </w:p>
          <w:p w14:paraId="29FBB9C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(n=10,075)</w:t>
            </w:r>
          </w:p>
        </w:tc>
        <w:tc>
          <w:tcPr>
            <w:tcW w:w="688" w:type="pct"/>
            <w:gridSpan w:val="2"/>
            <w:tcBorders>
              <w:top w:val="nil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9121FD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2010 </w:t>
            </w:r>
          </w:p>
          <w:p w14:paraId="075B74B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=12,237)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A983CA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016</w:t>
            </w:r>
          </w:p>
          <w:p w14:paraId="1D5BE62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=45,976)</w:t>
            </w:r>
          </w:p>
        </w:tc>
        <w:tc>
          <w:tcPr>
            <w:tcW w:w="687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6998457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005</w:t>
            </w:r>
          </w:p>
          <w:p w14:paraId="11AD0ED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(n=10,075)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720161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2010 </w:t>
            </w:r>
          </w:p>
          <w:p w14:paraId="64FB659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=12,237)</w:t>
            </w:r>
          </w:p>
        </w:tc>
        <w:tc>
          <w:tcPr>
            <w:tcW w:w="695" w:type="pct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B751C6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016</w:t>
            </w:r>
          </w:p>
          <w:p w14:paraId="76CFB7B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=45,976)</w:t>
            </w:r>
          </w:p>
        </w:tc>
      </w:tr>
      <w:tr w:rsidR="00EF09A4" w:rsidRPr="006E2A60" w14:paraId="7EB832B3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F085BD7" w14:textId="2D771D70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592097" w:rsidRPr="006E2A60" w14:paraId="2A260D18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</w:tcPr>
          <w:p w14:paraId="1B5BC1C9" w14:textId="3AE13930" w:rsidR="00592097" w:rsidRPr="00AD376A" w:rsidRDefault="00592097" w:rsidP="005920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E2A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el A: Mean annual OOP expenditure (USD)</w:t>
            </w:r>
            <w:r w:rsidR="00AD376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5A618E" w:rsidRPr="006E2A60" w14:paraId="54AD0D80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9C001E4" w14:textId="7C5315CB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tal OOP expenditur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55E98" w14:textId="724A2240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AD418" w14:textId="22875B6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7859E" w14:textId="151EDF5E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DE3A1" w14:textId="32A3991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25A2D" w14:textId="2AA253E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.9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3D26" w14:textId="64623E5A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8BB9D" w14:textId="7C082FC5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24397" w14:textId="4413966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7AB41" w14:textId="1A27320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1CDAD" w14:textId="2BCFDEBC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C69CB" w14:textId="0B77B4B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8C01" w14:textId="3FA33105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)</w:t>
            </w:r>
          </w:p>
        </w:tc>
      </w:tr>
      <w:tr w:rsidR="0036225F" w:rsidRPr="006E2A60" w14:paraId="424D7063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24368EC9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07D1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C1E3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11B8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9A5D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C11D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5D5D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99D72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EB2A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97EB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E696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F509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84F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11964AED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772FE64" w14:textId="554252EA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Components </w:t>
            </w:r>
          </w:p>
        </w:tc>
      </w:tr>
      <w:tr w:rsidR="005A618E" w:rsidRPr="006E2A60" w14:paraId="44F24BAF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F1C67CC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ultatio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6B096" w14:textId="76C13CC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13C2B" w14:textId="6D15385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DF0A6" w14:textId="46E11C9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5DE88" w14:textId="68101EE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6D328" w14:textId="33CEE50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97DF" w14:textId="716011F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A2270A" w14:textId="3558F13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0B374" w14:textId="5BA35D0C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136B0" w14:textId="0FA415E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BFE11" w14:textId="458BEDC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E9D07" w14:textId="38AC4C4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00FE" w14:textId="5942AF2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</w:tr>
      <w:tr w:rsidR="005A618E" w:rsidRPr="006E2A60" w14:paraId="241F4108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E4E4D65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i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BE6D8" w14:textId="7A9AEB6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3CD6E" w14:textId="30EFF2F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CAA16" w14:textId="5F14BCB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5DF84" w14:textId="313FE52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C9667" w14:textId="757AAB6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.4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EA3F" w14:textId="11A462F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16468" w14:textId="0DDC0CF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5A460" w14:textId="56779200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FD25C" w14:textId="6EC24BE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60B4F" w14:textId="5F8BB56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CA128" w14:textId="0D96B6F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2BA3" w14:textId="3976F70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)</w:t>
            </w:r>
          </w:p>
        </w:tc>
      </w:tr>
      <w:tr w:rsidR="005A618E" w:rsidRPr="006E2A60" w14:paraId="4C490EB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E0E9FC7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gnosi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48742" w14:textId="37184BE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5D362" w14:textId="4F7B5AF0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B195D" w14:textId="5A5212C2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8D88E" w14:textId="21C8369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89C45" w14:textId="5A935DB5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F75B" w14:textId="349FEB85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1344E" w14:textId="09F3A42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04A6E" w14:textId="1DB5814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463B5" w14:textId="6A2CDCB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1F96F" w14:textId="746C62E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AF9A2" w14:textId="0E29C36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7B51" w14:textId="1719DF7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</w:tr>
      <w:tr w:rsidR="005A618E" w:rsidRPr="006E2A60" w14:paraId="3F99EC37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9C71BD6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pitalizatio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3BCE7" w14:textId="33475D3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2D3CB" w14:textId="70F50D9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3DF78" w14:textId="38CE608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0FECC" w14:textId="1A22548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BA9DC" w14:textId="4BB78F1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16EB" w14:textId="0EBED6D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7BFF7A" w14:textId="2480FA0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4B772" w14:textId="6A94D19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E7F3B" w14:textId="1A9BAAC5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3ED12" w14:textId="65D1D87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AC84B" w14:textId="67E8311E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CFA5" w14:textId="171531E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)</w:t>
            </w:r>
          </w:p>
        </w:tc>
      </w:tr>
      <w:tr w:rsidR="005A618E" w:rsidRPr="006E2A60" w14:paraId="75FABDD6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F07E295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ternity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C377C" w14:textId="529377D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96337" w14:textId="36FC4D5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026A6" w14:textId="3264ADD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776D6" w14:textId="2325D43A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6C2FE" w14:textId="5216079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362F" w14:textId="378CBA5A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026D7C" w14:textId="26A551AA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F01AB" w14:textId="7B4F070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FCBDE" w14:textId="4D02BA7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D002F" w14:textId="737D5A2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CBA5B" w14:textId="17A860E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0023" w14:textId="6F9FC51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</w:tr>
      <w:tr w:rsidR="005A618E" w:rsidRPr="006E2A60" w14:paraId="7507EBE9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F51BC4B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aceptive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16555" w14:textId="0712658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950C9" w14:textId="35959D4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CFFDE" w14:textId="097FE01C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0C11D" w14:textId="70D9D9C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D4ABA" w14:textId="3F6D863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AF91" w14:textId="5956C5E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841A06" w14:textId="454263C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75BE7" w14:textId="7FC9DF6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D9359" w14:textId="56BDD0DE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A7C7F" w14:textId="409686F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6F2B2" w14:textId="2FA1E5F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7958" w14:textId="20F5738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)</w:t>
            </w:r>
          </w:p>
        </w:tc>
      </w:tr>
      <w:tr w:rsidR="005A618E" w:rsidRPr="006E2A60" w14:paraId="0554BF9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BF249B2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nt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21BD7" w14:textId="4CAACCF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2C957" w14:textId="6464C972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2FE54" w14:textId="1DDC7AE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38953" w14:textId="4060614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80074" w14:textId="7F45C46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510A" w14:textId="3E66C84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F9983" w14:textId="1415D99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12F3A" w14:textId="7F79397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D88A1" w14:textId="7F9CA6D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F6A0B" w14:textId="6C2D1142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414DD" w14:textId="37CDB5D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5F90" w14:textId="6606766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</w:tr>
      <w:tr w:rsidR="005A618E" w:rsidRPr="006E2A60" w14:paraId="562943D1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F45EB14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cal assistive product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82A18" w14:textId="1377A8BA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3ADAA" w14:textId="7742856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A2F85" w14:textId="1F9EFEB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D637" w14:textId="546474B0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FA7BE" w14:textId="43498E2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DA80" w14:textId="2919B6AA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E51600" w14:textId="2FD66FF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9DA60" w14:textId="7A48839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B845E" w14:textId="375C598C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1EEC7" w14:textId="077CB11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21FF5" w14:textId="3DC3E86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E7C6" w14:textId="6A676E4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</w:tr>
      <w:tr w:rsidR="005A618E" w:rsidRPr="006E2A60" w14:paraId="671227C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81B8803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mmunizatio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DA1D3" w14:textId="47EE986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5E11D" w14:textId="0D591EE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9D79F" w14:textId="2FEE649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1D08B" w14:textId="1B104DC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A3FEA" w14:textId="028D796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9833" w14:textId="0C305140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5AC1A" w14:textId="6F61201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8378A" w14:textId="672F1D9C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777A9" w14:textId="4B685AEE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64FA8" w14:textId="12CE0F60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AC1E3" w14:textId="0F4B90C9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03D8" w14:textId="0F927E6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5A618E" w:rsidRPr="006E2A60" w14:paraId="051EE0CF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E8DAF86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p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38F87" w14:textId="1A526F75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624CE" w14:textId="4A87D14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EC8DB" w14:textId="0559CB9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C411D" w14:textId="06E05BF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AE148" w14:textId="6FD5301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68A4" w14:textId="79834026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81B1E" w14:textId="4440B7AE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528EF" w14:textId="25D5B1B3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04D44" w14:textId="6016AA8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0E784" w14:textId="7A631A4E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EAD88" w14:textId="46434DFB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40E6" w14:textId="4963F4D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5A618E" w:rsidRPr="006E2A60" w14:paraId="1935FBAF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CA314A2" w14:textId="77777777" w:rsidR="005A618E" w:rsidRPr="006E2A60" w:rsidRDefault="005A618E" w:rsidP="005A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charge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B3D80" w14:textId="22D7298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34F9C" w14:textId="256B7DCF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1F408" w14:textId="791A8397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BA103" w14:textId="271801A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CBC38" w14:textId="2F8D5BA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78CD" w14:textId="18AAF91D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01CBF" w14:textId="570AC268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BC824" w14:textId="36A7678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9F78D" w14:textId="274F9A7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ABA55" w14:textId="794191F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B2E1D" w14:textId="0E33C9C4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E334" w14:textId="1103E191" w:rsidR="005A618E" w:rsidRPr="006E2A60" w:rsidRDefault="005A618E" w:rsidP="005A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36225F" w:rsidRPr="006E2A60" w14:paraId="2F66000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51FCBAC4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5C2D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074C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D5C8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447B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1188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622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DCCA2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43A8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5E00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F381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8A1C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22E4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1E366548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DC51EAB" w14:textId="5BDE71C1" w:rsidR="00EF09A4" w:rsidRPr="006E2A60" w:rsidRDefault="00592097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</w:t>
            </w:r>
            <w:r w:rsidR="00EF09A4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nsumption quintile</w:t>
            </w:r>
          </w:p>
        </w:tc>
      </w:tr>
      <w:tr w:rsidR="00D47B16" w:rsidRPr="006E2A60" w14:paraId="08150B08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5777F60" w14:textId="77777777" w:rsidR="00DF3BDD" w:rsidRPr="006E2A60" w:rsidRDefault="00DF3BDD" w:rsidP="00DF3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ores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4C02" w14:textId="2970BB92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32A" w14:textId="633CB979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54F" w14:textId="594F0179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ACD9" w14:textId="419B6E76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222" w14:textId="523E9C78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18E6" w14:textId="3A48FC3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263" w14:textId="5375F9A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29EB" w14:textId="00305B8A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0EE" w14:textId="2749F3EF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4F1" w14:textId="735E9A3D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160" w14:textId="0B8B6129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DB96" w14:textId="13A2489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D47B16" w:rsidRPr="006E2A60" w14:paraId="60DA3860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A54F80A" w14:textId="77777777" w:rsidR="00DF3BDD" w:rsidRPr="006E2A60" w:rsidRDefault="00DF3BDD" w:rsidP="00DF3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2nd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213" w14:textId="29EAB8A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F99" w14:textId="285E2663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4900" w14:textId="1BC6F530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7C96" w14:textId="6236953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C70" w14:textId="3FB2C6BD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F547" w14:textId="4DA183C2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E4C" w14:textId="2452248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3AB7" w14:textId="5F29F23A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67E7" w14:textId="653CBC1A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F8A3" w14:textId="093E44EE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862" w14:textId="1F407A84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9945" w14:textId="76C8CDFC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</w:tr>
      <w:tr w:rsidR="00D47B16" w:rsidRPr="006E2A60" w14:paraId="2D4F8D1D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EB1A520" w14:textId="77777777" w:rsidR="00DF3BDD" w:rsidRPr="006E2A60" w:rsidRDefault="00DF3BDD" w:rsidP="00DF3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3rd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5D4" w14:textId="7B3267A2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19C" w14:textId="477FCEE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794" w14:textId="372D80E6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96FB" w14:textId="6C243A82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22E0" w14:textId="3161D578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E9C7" w14:textId="74C0A954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19E" w14:textId="3D8E015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A92" w14:textId="4978607F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5A85" w14:textId="622E275C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DE0" w14:textId="29C154B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EA3" w14:textId="359406A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88E6" w14:textId="68457FDE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)</w:t>
            </w:r>
          </w:p>
        </w:tc>
      </w:tr>
      <w:tr w:rsidR="00D47B16" w:rsidRPr="006E2A60" w14:paraId="50968344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FE54C81" w14:textId="77777777" w:rsidR="00DF3BDD" w:rsidRPr="006E2A60" w:rsidRDefault="00DF3BDD" w:rsidP="00DF3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th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C8D3" w14:textId="41F2E6B8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04D" w14:textId="2F825051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103" w14:textId="56C42D4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DBEB" w14:textId="1115AFAA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951" w14:textId="203D4B13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9530" w14:textId="45F683A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9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755" w14:textId="5596DF5F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A00" w14:textId="6F676DB6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ED7" w14:textId="1764FA3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39C" w14:textId="7F45E691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7F50" w14:textId="42202596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D6EA" w14:textId="789BAC89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)</w:t>
            </w:r>
          </w:p>
        </w:tc>
      </w:tr>
      <w:tr w:rsidR="00D47B16" w:rsidRPr="006E2A60" w14:paraId="7DA0F14B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936A31E" w14:textId="77777777" w:rsidR="00DF3BDD" w:rsidRPr="006E2A60" w:rsidRDefault="00DF3BDD" w:rsidP="00DF3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iches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075" w14:textId="65C28C11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1B6" w14:textId="34B17BF2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8F94" w14:textId="6ECEC3F1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D750" w14:textId="69A8E157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4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FAE4" w14:textId="522E7612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ED13" w14:textId="1DB72AAD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947" w14:textId="1D8A4416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52F" w14:textId="5582869D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8559" w14:textId="58731485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891E" w14:textId="291A7D13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8F3" w14:textId="5808601B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4CD4" w14:textId="5F1F09F5" w:rsidR="00DF3BDD" w:rsidRPr="006E2A60" w:rsidRDefault="00DF3BDD" w:rsidP="00DF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5)</w:t>
            </w:r>
          </w:p>
        </w:tc>
      </w:tr>
      <w:tr w:rsidR="0036225F" w:rsidRPr="006E2A60" w14:paraId="54A6D966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</w:tcPr>
          <w:p w14:paraId="72D8BF40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DF6B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E4C5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4074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88E0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C9A5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94A7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1A17F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7023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C4EB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3D94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3781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321D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2F6FE143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7D848DC" w14:textId="193E5F0B" w:rsidR="00EF09A4" w:rsidRPr="006E2A60" w:rsidRDefault="00592097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</w:t>
            </w:r>
            <w:r w:rsidR="00EF09A4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 of residence </w:t>
            </w:r>
          </w:p>
        </w:tc>
      </w:tr>
      <w:tr w:rsidR="006E2A60" w:rsidRPr="006E2A60" w14:paraId="62AB0745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A740248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r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84113" w14:textId="7373BAC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5433A" w14:textId="4D662735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0F34C" w14:textId="4FBA342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25B4F" w14:textId="1EFE479F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5E872" w14:textId="6C61A0B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.1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5C45" w14:textId="1FE54D8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B78A67" w14:textId="1F3CC2C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541E6" w14:textId="791E03E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DDC0A" w14:textId="70DCE06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F358D" w14:textId="14EE5682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6301D" w14:textId="4D9F0C4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8813" w14:textId="5689D51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)</w:t>
            </w:r>
          </w:p>
        </w:tc>
      </w:tr>
      <w:tr w:rsidR="006E2A60" w:rsidRPr="006E2A60" w14:paraId="44D80549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642CFC3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942AE" w14:textId="78A1E14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FFB0F" w14:textId="0A1E82C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F2CDD" w14:textId="5BC83202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8FFE3" w14:textId="0FAC0512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8CFE" w14:textId="454A7AEE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.1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CAE9" w14:textId="197D126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A30FEE" w14:textId="6E881E75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6FBA6" w14:textId="23898921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0CF25" w14:textId="37BCA22E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78EFE" w14:textId="40CD523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563DD" w14:textId="303420B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1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FAF7" w14:textId="250547F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36225F" w:rsidRPr="006E2A60" w14:paraId="5270FA11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30EA03B7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D467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52BE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2339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2905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8E51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9DB7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E4D63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AFD7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A468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15FE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9AC5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543A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0BB05BBC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22189CC" w14:textId="4BF97BEA" w:rsidR="00EF09A4" w:rsidRPr="006E2A60" w:rsidRDefault="00592097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="008C489A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x</w:t>
            </w:r>
            <w:r w:rsidR="00EF09A4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of household head</w:t>
            </w:r>
            <w:r w:rsidR="00EF09A4"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6E2A60" w:rsidRPr="006E2A60" w14:paraId="6109765A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4AF2E3D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mal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DCCF3" w14:textId="2B212B0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C6A9B" w14:textId="538A840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29E77" w14:textId="2DE1C72D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61320" w14:textId="06E191E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9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86893" w14:textId="298F863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.2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A0D9" w14:textId="391F71A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78FAE" w14:textId="7D246D7E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FE0CD" w14:textId="2911C83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FE31A" w14:textId="3440C0D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832FC" w14:textId="467AF43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8E5E1" w14:textId="3B4C4034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DE00" w14:textId="1C2A2B1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)</w:t>
            </w:r>
          </w:p>
        </w:tc>
      </w:tr>
      <w:tr w:rsidR="006E2A60" w:rsidRPr="006E2A60" w14:paraId="6FDABF5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30E4ACA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7F709" w14:textId="2C9ECBCE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CCAF8" w14:textId="312FB62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3567F" w14:textId="5FF6DF4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A2E22" w14:textId="44DF97B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8D30C" w14:textId="5BC0F19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5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6794" w14:textId="1272408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0341AE" w14:textId="594EE89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B6A6F" w14:textId="47934FCF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EDCF9" w14:textId="612E65A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FFC38" w14:textId="7DBF955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BE048" w14:textId="7EC7383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38BE" w14:textId="0CD7241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)</w:t>
            </w:r>
          </w:p>
        </w:tc>
      </w:tr>
      <w:tr w:rsidR="0036225F" w:rsidRPr="006E2A60" w14:paraId="10F7B42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366DCCDD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91C5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2131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279F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E168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3276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BD65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6A905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1019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62A4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2049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7390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3740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52AF51FA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7BC0242" w14:textId="7D7E9234" w:rsidR="00EF09A4" w:rsidRPr="006E2A60" w:rsidRDefault="00592097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</w:t>
            </w:r>
            <w:r w:rsidR="00EF09A4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ucation level of household head</w:t>
            </w:r>
          </w:p>
        </w:tc>
      </w:tr>
      <w:tr w:rsidR="006E2A60" w:rsidRPr="006E2A60" w14:paraId="3577EA3B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38F81F8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educatio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9D432" w14:textId="2D6F35D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E587C" w14:textId="65FBE345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54A1E" w14:textId="4E11D32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915CD" w14:textId="358EAAE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61616" w14:textId="49E04BA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.4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482C" w14:textId="388DAA3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F9553" w14:textId="682CD14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08D16" w14:textId="1AEFC23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14941" w14:textId="5C6A888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4084D" w14:textId="670A737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F229B" w14:textId="0696CA5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435C" w14:textId="0F4590BE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</w:tr>
      <w:tr w:rsidR="006E2A60" w:rsidRPr="006E2A60" w14:paraId="52B8B549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4619C1E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low secondary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F1E10" w14:textId="5E740D34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12C9F" w14:textId="109CE83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99D50" w14:textId="1459C0A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4DFD3" w14:textId="1D9B025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7.6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B92B7" w14:textId="6F9E153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.7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7A6E" w14:textId="1C93605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5DA2DB" w14:textId="2680789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D7DAE" w14:textId="622AE342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B590C" w14:textId="6F5809B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3FD38" w14:textId="2161EA8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641B6" w14:textId="6BC3B5E1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99F7" w14:textId="0B870AC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)</w:t>
            </w:r>
          </w:p>
        </w:tc>
      </w:tr>
      <w:tr w:rsidR="006E2A60" w:rsidRPr="006E2A60" w14:paraId="3D777ACB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30F88D0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econdary and above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05E7D" w14:textId="130DB88D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5D3D3" w14:textId="59D208D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C2D81" w14:textId="42FEB652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A7E43" w14:textId="2137D39E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0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AA65B" w14:textId="16DF06F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.0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DEFB" w14:textId="4C127DFF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0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230892" w14:textId="37966F7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C8428" w14:textId="5FBF1C3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6D86E" w14:textId="2516688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9F55D" w14:textId="200C217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6BEF0" w14:textId="3E6E531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8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C1F8" w14:textId="440AEA5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1)</w:t>
            </w:r>
          </w:p>
        </w:tc>
      </w:tr>
      <w:tr w:rsidR="000E7A9E" w:rsidRPr="006E2A60" w14:paraId="7B0ACBE7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</w:tcPr>
          <w:p w14:paraId="4A6A1E12" w14:textId="77777777" w:rsidR="000E7A9E" w:rsidRPr="006E2A60" w:rsidRDefault="000E7A9E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065A3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81AE5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CA6A0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0FD06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7B22A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A6B5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FA6976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CA970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CF1CD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4FD38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32C94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1FE70" w14:textId="77777777" w:rsidR="000E7A9E" w:rsidRPr="006E2A60" w:rsidRDefault="000E7A9E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3E170A30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AE8BFE9" w14:textId="2557384C" w:rsidR="00EF09A4" w:rsidRPr="006E2A60" w:rsidRDefault="00680DD5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</w:t>
            </w:r>
            <w:r w:rsidR="00EF09A4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sence of chronic illness</w:t>
            </w:r>
          </w:p>
        </w:tc>
      </w:tr>
      <w:tr w:rsidR="006E2A60" w:rsidRPr="006E2A60" w14:paraId="659FACD8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F862F22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B2722" w14:textId="7E047D7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91FE3" w14:textId="2BB8E0C6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92DD1" w14:textId="372B130C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F896A" w14:textId="6448CD3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75CDC" w14:textId="70FE268D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23FD" w14:textId="3A9B7F00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B5FFF" w14:textId="691E3351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EB798" w14:textId="0F8AF787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602BC" w14:textId="6DA0337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3A8D6" w14:textId="743A5C8F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0D89B" w14:textId="0F33B582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9B5B" w14:textId="6254302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</w:tr>
      <w:tr w:rsidR="006E2A60" w:rsidRPr="006E2A60" w14:paraId="2AD6C3C8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9B6B821" w14:textId="77777777" w:rsidR="006E2A60" w:rsidRPr="006E2A60" w:rsidRDefault="006E2A60" w:rsidP="006E2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2A5C7" w14:textId="79F4ADB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E8A54" w14:textId="7EFB77D1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D737C" w14:textId="2EEE3BFB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43404" w14:textId="354A1829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C3A60" w14:textId="345D8AD8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.0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1BD6" w14:textId="4F6385D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30CBF7" w14:textId="1DE47304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DA542" w14:textId="594FC39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9CFB6" w14:textId="283700B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240F9" w14:textId="2E25F583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371B7" w14:textId="556A132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1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4A7B" w14:textId="595F4F5A" w:rsidR="006E2A60" w:rsidRPr="006E2A60" w:rsidRDefault="006E2A60" w:rsidP="006E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)</w:t>
            </w:r>
          </w:p>
        </w:tc>
      </w:tr>
      <w:tr w:rsidR="00EF09A4" w:rsidRPr="006E2A60" w14:paraId="22215DFC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4EEA44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567FF" w:rsidRPr="006E2A60" w14:paraId="0587DE37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</w:tcPr>
          <w:p w14:paraId="1A1DD52D" w14:textId="1A665C89" w:rsidR="00A567FF" w:rsidRPr="006E2A60" w:rsidRDefault="00592097" w:rsidP="005920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Panel B: </w:t>
            </w:r>
            <w:r w:rsidR="00A567FF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OP expenditure as a percentage of total consumption expenditure</w:t>
            </w:r>
          </w:p>
        </w:tc>
      </w:tr>
      <w:tr w:rsidR="00B855A5" w:rsidRPr="006E2A60" w14:paraId="3C172E23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BDE595E" w14:textId="77777777" w:rsidR="00B855A5" w:rsidRPr="006E2A60" w:rsidRDefault="00B855A5" w:rsidP="00A56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4FF57DA7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51F61BD" w14:textId="1C1A678E" w:rsidR="00EF09A4" w:rsidRPr="006E2A60" w:rsidRDefault="008C489A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</w:t>
            </w:r>
            <w:r w:rsidR="00EF09A4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nsumption quintile</w:t>
            </w:r>
          </w:p>
        </w:tc>
      </w:tr>
      <w:tr w:rsidR="0036225F" w:rsidRPr="006E2A60" w14:paraId="1E06A30D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AF938D9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orest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6A5E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6D32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E4E6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2FF8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2327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D74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1D5C5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B58A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4042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0736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846C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278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2737448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FA9EB6E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2nd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9E6A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1782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AEC2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1427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ED97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AF9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4466F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F771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860E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A7CE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73F0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D7F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010DC418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E4BFC55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3rd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BF8D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5E6D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46E7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E87D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E67A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20A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1055D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B367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6112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D0AC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2D5F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8F7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25090AD5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82880CC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th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1CEC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778C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08A5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84EA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E19B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1C8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A7D1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D4E1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9C2C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2919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7BE9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BEC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34399D91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6F147E5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ichest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0171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2098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50AF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1735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224B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AFF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8338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E65E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7B91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56CD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D761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C94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24453D37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15E8C82" w14:textId="088003D2" w:rsidR="00EF09A4" w:rsidRPr="006E2A60" w:rsidRDefault="00BC79B9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</w:t>
            </w:r>
            <w:r w:rsidR="00EF09A4"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al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11FF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4C85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6512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40AB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B647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471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687FB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7705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D4E3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E459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0486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B18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C509D8" w:rsidRPr="006E2A60" w14:paraId="0B5B73E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</w:tcPr>
          <w:p w14:paraId="2F3AFE1D" w14:textId="77777777" w:rsidR="00C509D8" w:rsidRPr="006E2A60" w:rsidRDefault="00C509D8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36A84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A0479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A6A79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39FF6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C91D0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28C56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8EACCA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78A49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1089C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40657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3FDE4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D5D8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6225F" w:rsidRPr="006E2A60" w14:paraId="2ECB03A4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F4A2074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BC1D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7CAF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3381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C48B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F47D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BA2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9A3D9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9C39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23E3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AB30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3F47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F43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6225F" w:rsidRPr="006E2A60" w14:paraId="1D7051AF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D57756F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r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0E86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0C9C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8C12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6354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5DAD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4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A7A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2607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B1C5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B9D3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AE56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F70A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183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75190703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8FA63F0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8E55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273C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1405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EEEF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1BED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2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FA6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DE38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F0AF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4538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4A1C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E48C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923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19A1F7E8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3945877F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BE09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4B9D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9EF3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A7B0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E8CE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0D0E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6A732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14F9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7A10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8B04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06D5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582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62E526F6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7E26263" w14:textId="033D6BAB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ex of household head</w:t>
            </w: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6225F" w:rsidRPr="006E2A60" w14:paraId="2760DFE9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C2D6907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3368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035D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EF7C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4C31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C565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286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20380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3713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B15B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BB81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1F1D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BAB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2FA7EE13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A7AB55A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C110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59FB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C2FF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877C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8333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71C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58F79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F4D1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C96F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92D8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4175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3E2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5509B42A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597E63F5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D928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C5FA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E4C2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B6C3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49A0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6FDF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B93E9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26B7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07FF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98C6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D3B2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A6F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0C243E76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C1491A6" w14:textId="4ED95A10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ducation level of household head</w:t>
            </w:r>
          </w:p>
        </w:tc>
      </w:tr>
      <w:tr w:rsidR="0036225F" w:rsidRPr="006E2A60" w14:paraId="7B240BD7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3F2276E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educatio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F732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1E1B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BBEB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0E2B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5D3E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2DD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D902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0113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15E2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5923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86EC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883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7F440B74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0E7294C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low secondary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81B8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5F35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5723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BED3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1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74DA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421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05C74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A58E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1E15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EF31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0987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EDC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411E2AD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078532E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econdary and above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BF73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8857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45FA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6394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F0CD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5D9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00AC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A74B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C9D6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0054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6AAB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097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5C18CDAA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</w:tcPr>
          <w:p w14:paraId="4E84C292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94BB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B25F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C573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999D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F98F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ADBC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6DF15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FF86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9A65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F3B6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702E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68CE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04D03F4C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57CEE56" w14:textId="774E09A7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resence of chronic illness</w:t>
            </w: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6225F" w:rsidRPr="006E2A60" w14:paraId="26385D6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4F7D4BD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91A1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AF6D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C741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D987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F542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B2E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884F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1B5E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CEF6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A40D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6C8A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B5B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09A33D7B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B6338E4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A56D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1A7E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24AA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7331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1248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F0B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2858C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2465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09FF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4A67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2C26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B27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3E2383F6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612B54DA" w14:textId="77777777" w:rsidR="00A567FF" w:rsidRPr="006E2A60" w:rsidRDefault="00A567FF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30E6E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D66A2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71212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CFF60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DE09D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EBF99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594540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2549C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4AC87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B984C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E92F9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91B92" w14:textId="77777777" w:rsidR="00A567FF" w:rsidRPr="006E2A60" w:rsidRDefault="00A567FF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0F83958B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</w:tcPr>
          <w:p w14:paraId="44190939" w14:textId="07DA0579" w:rsidR="00EF09A4" w:rsidRPr="006E2A60" w:rsidRDefault="00592097" w:rsidP="005920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Panel C: </w:t>
            </w:r>
            <w:r w:rsidR="00A567FF"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OP expenditure as a percentage of household capacity-to-pay (CTP)</w:t>
            </w:r>
          </w:p>
        </w:tc>
      </w:tr>
      <w:tr w:rsidR="00B855A5" w:rsidRPr="006E2A60" w14:paraId="68859757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1E425A9" w14:textId="77777777" w:rsidR="00B855A5" w:rsidRPr="006E2A60" w:rsidRDefault="00B855A5" w:rsidP="00A56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706496FC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60CB410" w14:textId="54DCA909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sumption quintiles</w:t>
            </w:r>
          </w:p>
        </w:tc>
      </w:tr>
      <w:tr w:rsidR="0036225F" w:rsidRPr="006E2A60" w14:paraId="75CFFCC4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B2B8069" w14:textId="01D332B1" w:rsidR="00EF09A4" w:rsidRPr="006E2A60" w:rsidRDefault="00BB191B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EF09A4"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orest</w:t>
            </w:r>
            <w:r w:rsidR="00D103BB"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485D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d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A055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64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C12E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39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F080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713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2FC8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398.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DE18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3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5A1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8.9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794B9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61.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4CA2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43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BF0C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99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15F2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64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D53D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5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F05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3.6)</w:t>
            </w:r>
          </w:p>
        </w:tc>
      </w:tr>
      <w:tr w:rsidR="0036225F" w:rsidRPr="006E2A60" w14:paraId="72D05F59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720F286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2nd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4DA5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834E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2.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1ABA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3E31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AC72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2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59E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2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340F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F317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9B33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D310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EBEE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45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3958F86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EE6D9D6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3rd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FAE0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305D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52DF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1B43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0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BD7D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7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DA2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D4C0A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F2F7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BD00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95FE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22C2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270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69F622E9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53D972D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th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D6F7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9109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DBF0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6516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D986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C71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ECC03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6AA4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EB39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C8D3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3077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5EA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4404B727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2A63929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ichest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B9EA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3494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03C3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2954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0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6487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F95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56A3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8206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1308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025C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52E1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CF9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76A6EC1E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3F3291D" w14:textId="6C3277E5" w:rsidR="00EF09A4" w:rsidRPr="006E2A60" w:rsidRDefault="00BB191B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</w:t>
            </w:r>
            <w:r w:rsidR="00EF09A4"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eral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CFE2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DDB2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C621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C1C2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080B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056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975CA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9F51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B5FD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7E28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AAD8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4B3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C509D8" w:rsidRPr="006E2A60" w14:paraId="22CFEAF5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</w:tcPr>
          <w:p w14:paraId="010F84F6" w14:textId="77777777" w:rsidR="00C509D8" w:rsidRPr="006E2A60" w:rsidRDefault="00C509D8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C8165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CEA18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D56F6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DF6B5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E4156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D7A4C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F9B1B1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2A559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E1D32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30D83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A284B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8695" w14:textId="77777777" w:rsidR="00C509D8" w:rsidRPr="006E2A60" w:rsidRDefault="00C509D8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6225F" w:rsidRPr="006E2A60" w14:paraId="73C0B31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CBD242B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18DC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873B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B1EE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D2FF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65C2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A91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5145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B4B8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CD9F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3093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4473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B51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6225F" w:rsidRPr="006E2A60" w14:paraId="12A17DE0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2A42418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ra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98E5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6E02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2CAC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A297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630D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6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B9A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E6C4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C982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5675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A01F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9612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FC1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4CD00306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866A39F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FF78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788E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CBD3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4E8D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2AF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41D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6C0B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8CF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A9AF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7F66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3E2C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73B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4057CAED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16AAA377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DC79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E26D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5218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3476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7FA3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CCC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B9A12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7AF2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8597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E123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C85F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D30D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71C86E8C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E014532" w14:textId="66582C3A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ex of household head</w:t>
            </w: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6225F" w:rsidRPr="006E2A60" w14:paraId="29021BBC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BEA6804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5186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4FA2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EB8B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0FDA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FB9D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8CE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A04AC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240C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B4BC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73AC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6DF8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F659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0B3FC9CE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0EEBEF5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097A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74CB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7015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B3FE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007F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9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76A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07988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4648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0E92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C744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580B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AE4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</w:tr>
      <w:tr w:rsidR="0036225F" w:rsidRPr="006E2A60" w14:paraId="4ADE81B0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</w:tcPr>
          <w:p w14:paraId="1913584A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ED38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5577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9CC1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6A5D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4A74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34DC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AAA69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6327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BEFB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8983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5956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0AB0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09A4" w:rsidRPr="006E2A60" w14:paraId="5ECE5791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145D377" w14:textId="55221BB9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ducation level of household head</w:t>
            </w:r>
          </w:p>
        </w:tc>
      </w:tr>
      <w:tr w:rsidR="0036225F" w:rsidRPr="006E2A60" w14:paraId="2A4A5A55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3619238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education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3674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DEF1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9956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560A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A483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1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C2B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89C4F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4ED5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2581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9F4E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5E3A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DA2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1A33119D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1783F82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low secondary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8FC6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89CC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1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3E9C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CE69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7F50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8E7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7865C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5969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F6FD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208B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4E8C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497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36225F" w:rsidRPr="006E2A60" w14:paraId="2A406274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4376989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econdary and above 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87AC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AB4C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60EA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C3C9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E0BE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97F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2128D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942D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5C716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36B7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9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D765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9CF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  <w:tr w:rsidR="00EF09A4" w:rsidRPr="006E2A60" w14:paraId="4A4FB0D2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D023FA0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F09A4" w:rsidRPr="006E2A60" w14:paraId="1554D2DF" w14:textId="77777777" w:rsidTr="004F71B1">
        <w:trPr>
          <w:trHeight w:val="198"/>
        </w:trPr>
        <w:tc>
          <w:tcPr>
            <w:tcW w:w="5000" w:type="pct"/>
            <w:gridSpan w:val="14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809A6E8" w14:textId="53657BDF" w:rsidR="00EF09A4" w:rsidRPr="006E2A60" w:rsidRDefault="00EF09A4" w:rsidP="00EF09A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6E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resence of chronic illness</w:t>
            </w: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6225F" w:rsidRPr="006E2A60" w14:paraId="3B77D9D4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0AB8C99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D696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25C0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07CC2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F1BF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14F9E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3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154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5E79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263B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972B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20E7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222CF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3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136C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)</w:t>
            </w:r>
          </w:p>
        </w:tc>
      </w:tr>
      <w:tr w:rsidR="0036225F" w:rsidRPr="006E2A60" w14:paraId="01210A22" w14:textId="77777777" w:rsidTr="004F71B1">
        <w:trPr>
          <w:gridAfter w:val="1"/>
          <w:wAfter w:w="7" w:type="pct"/>
          <w:trHeight w:val="218"/>
        </w:trPr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FEC7533" w14:textId="77777777" w:rsidR="00EF09A4" w:rsidRPr="006E2A60" w:rsidRDefault="00EF09A4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27E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A4D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7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3A88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1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262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.3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BF11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.1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CB6A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8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6BFD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9183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4F2B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F2C5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6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5AB7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EE94" w14:textId="77777777" w:rsidR="00EF09A4" w:rsidRPr="006E2A60" w:rsidRDefault="00EF09A4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E2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2)</w:t>
            </w:r>
          </w:p>
        </w:tc>
      </w:tr>
    </w:tbl>
    <w:p w14:paraId="396BACE4" w14:textId="6321EC86" w:rsidR="00D103BB" w:rsidRDefault="00D103BB" w:rsidP="00D103B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46609E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n/a = not available; numbers in parentheses are standard errors</w:t>
      </w:r>
    </w:p>
    <w:p w14:paraId="500CCDAF" w14:textId="7ACE25D2" w:rsidR="00AE74C4" w:rsidRPr="0046609E" w:rsidRDefault="00AE74C4" w:rsidP="004F71B1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a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277BB649" w14:textId="518DEA2A" w:rsidR="00AE74C4" w:rsidRDefault="00AE74C4" w:rsidP="004F71B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b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health module, both as a separate variable and as a component of total consumption expenditure</w:t>
      </w:r>
    </w:p>
    <w:p w14:paraId="72D480AA" w14:textId="72D923C2" w:rsidR="00D103BB" w:rsidRPr="0046609E" w:rsidRDefault="00485D2C" w:rsidP="00D103B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c</w:t>
      </w:r>
      <w:r w:rsidR="00D103B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="00D103BB" w:rsidRPr="0046609E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BDT to USD conversion rates: </w:t>
      </w:r>
      <w:r w:rsidR="00D103BB" w:rsidRPr="0046609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USD 1 = BDT 78.</w:t>
      </w:r>
      <w:r w:rsidR="00F34B1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468</w:t>
      </w:r>
      <w:r w:rsidR="00D103BB" w:rsidRPr="0046609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</w:t>
      </w:r>
      <w:r w:rsidR="00D103BB" w:rsidRPr="0046609E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(source: </w:t>
      </w:r>
      <w:r w:rsidR="00246DAA" w:rsidRPr="00246DA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https://data.worldbank.org/indicator/PA.NUS.FCRF?locations=BD</w:t>
      </w:r>
      <w:r w:rsidR="00D103BB" w:rsidRPr="0046609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)</w:t>
      </w:r>
    </w:p>
    <w:p w14:paraId="5D58F1CB" w14:textId="77777777" w:rsidR="00D103BB" w:rsidRPr="0046609E" w:rsidRDefault="00D103BB" w:rsidP="00D103B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</w:p>
    <w:p w14:paraId="0AE3AFBE" w14:textId="4FD0D0FF" w:rsidR="00EF09A4" w:rsidRPr="00EF09A4" w:rsidRDefault="00485D2C" w:rsidP="00B85415">
      <w:pPr>
        <w:jc w:val="both"/>
        <w:rPr>
          <w:lang w:val="en-US"/>
        </w:rPr>
      </w:pPr>
      <w:r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en-GB"/>
        </w:rPr>
        <w:t>d</w:t>
      </w:r>
      <w:r w:rsidR="00D103BB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="00D103BB" w:rsidRPr="0046609E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CTP</w:t>
      </w:r>
      <w:r w:rsidR="00D103BB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 = consumption expenditure – subsistence expenditure. N</w:t>
      </w:r>
      <w:r w:rsidR="00D103BB" w:rsidRPr="0046609E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egative value</w:t>
      </w:r>
      <w:r w:rsidR="009F3A0E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s</w:t>
      </w:r>
      <w:r w:rsidR="00D103BB" w:rsidRPr="0046609E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 of OOP as a percentage of CTP for the poorest quintile mean that an average household in the bottom quintile had total consumption expenditure less than their respective subsistence expenditure</w:t>
      </w:r>
      <w:r w:rsidR="00D103BB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>.</w:t>
      </w:r>
      <w:r w:rsidR="00D103BB" w:rsidRPr="0046609E">
        <w:rPr>
          <w:rFonts w:ascii="Times New Roman" w:eastAsiaTheme="minorEastAsia" w:hAnsi="Times New Roman" w:cs="Times New Roman"/>
          <w:sz w:val="20"/>
          <w:szCs w:val="20"/>
          <w:lang w:val="en-US" w:eastAsia="en-GB"/>
        </w:rPr>
        <w:t xml:space="preserve"> </w:t>
      </w:r>
    </w:p>
    <w:sectPr w:rsidR="00EF09A4" w:rsidRPr="00EF09A4" w:rsidSect="00A567F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72FD7" w14:textId="77777777" w:rsidR="00A55BF7" w:rsidRDefault="00A55BF7" w:rsidP="00EC3D87">
      <w:pPr>
        <w:spacing w:after="0" w:line="240" w:lineRule="auto"/>
      </w:pPr>
      <w:r>
        <w:separator/>
      </w:r>
    </w:p>
  </w:endnote>
  <w:endnote w:type="continuationSeparator" w:id="0">
    <w:p w14:paraId="20CAC1D8" w14:textId="77777777" w:rsidR="00A55BF7" w:rsidRDefault="00A55BF7" w:rsidP="00EC3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4149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186B4" w14:textId="2D02B298" w:rsidR="00EC3D87" w:rsidRDefault="00EC3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1BB7C" w14:textId="77777777" w:rsidR="00EC3D87" w:rsidRDefault="00EC3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6DD3F" w14:textId="77777777" w:rsidR="00A55BF7" w:rsidRDefault="00A55BF7" w:rsidP="00EC3D87">
      <w:pPr>
        <w:spacing w:after="0" w:line="240" w:lineRule="auto"/>
      </w:pPr>
      <w:r>
        <w:separator/>
      </w:r>
    </w:p>
  </w:footnote>
  <w:footnote w:type="continuationSeparator" w:id="0">
    <w:p w14:paraId="039E016E" w14:textId="77777777" w:rsidR="00A55BF7" w:rsidRDefault="00A55BF7" w:rsidP="00EC3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sTAyMDa3MDcxNTVU0lEKTi0uzszPAymwqAUA8MJk6iwAAAA="/>
  </w:docVars>
  <w:rsids>
    <w:rsidRoot w:val="00181B34"/>
    <w:rsid w:val="000B6DF3"/>
    <w:rsid w:val="000C0DB1"/>
    <w:rsid w:val="000E7A9E"/>
    <w:rsid w:val="00176D0E"/>
    <w:rsid w:val="00181B34"/>
    <w:rsid w:val="00246DAA"/>
    <w:rsid w:val="00297189"/>
    <w:rsid w:val="002D5AD8"/>
    <w:rsid w:val="002D5DA9"/>
    <w:rsid w:val="00322C42"/>
    <w:rsid w:val="0032691C"/>
    <w:rsid w:val="0036225F"/>
    <w:rsid w:val="003C42EE"/>
    <w:rsid w:val="003D1E6A"/>
    <w:rsid w:val="003F4B6D"/>
    <w:rsid w:val="00442027"/>
    <w:rsid w:val="00485D2C"/>
    <w:rsid w:val="004F71B1"/>
    <w:rsid w:val="00510D39"/>
    <w:rsid w:val="00515602"/>
    <w:rsid w:val="00533A2A"/>
    <w:rsid w:val="00542F08"/>
    <w:rsid w:val="005614DA"/>
    <w:rsid w:val="00592097"/>
    <w:rsid w:val="005A618E"/>
    <w:rsid w:val="0067584B"/>
    <w:rsid w:val="00680DD5"/>
    <w:rsid w:val="006E2A60"/>
    <w:rsid w:val="007005B9"/>
    <w:rsid w:val="00717A95"/>
    <w:rsid w:val="00795C17"/>
    <w:rsid w:val="0085320D"/>
    <w:rsid w:val="008C489A"/>
    <w:rsid w:val="009F3A0E"/>
    <w:rsid w:val="00A008B3"/>
    <w:rsid w:val="00A55048"/>
    <w:rsid w:val="00A55BF7"/>
    <w:rsid w:val="00A567FF"/>
    <w:rsid w:val="00A9676C"/>
    <w:rsid w:val="00AD376A"/>
    <w:rsid w:val="00AE74C4"/>
    <w:rsid w:val="00B056B1"/>
    <w:rsid w:val="00B06CDC"/>
    <w:rsid w:val="00B70ED4"/>
    <w:rsid w:val="00B71E40"/>
    <w:rsid w:val="00B85415"/>
    <w:rsid w:val="00B855A5"/>
    <w:rsid w:val="00BB191B"/>
    <w:rsid w:val="00BC79B9"/>
    <w:rsid w:val="00C34D35"/>
    <w:rsid w:val="00C509D8"/>
    <w:rsid w:val="00CF2856"/>
    <w:rsid w:val="00D01619"/>
    <w:rsid w:val="00D103BB"/>
    <w:rsid w:val="00D47B16"/>
    <w:rsid w:val="00DF3BDD"/>
    <w:rsid w:val="00E551CF"/>
    <w:rsid w:val="00EC3D87"/>
    <w:rsid w:val="00EF09A4"/>
    <w:rsid w:val="00F34B14"/>
    <w:rsid w:val="00F66463"/>
    <w:rsid w:val="00F6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B7BE"/>
  <w15:chartTrackingRefBased/>
  <w15:docId w15:val="{A61335BB-F28B-45E3-AFBD-96A94D170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09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09A4"/>
    <w:rPr>
      <w:color w:val="954F72"/>
      <w:u w:val="single"/>
    </w:rPr>
  </w:style>
  <w:style w:type="paragraph" w:customStyle="1" w:styleId="msonormal0">
    <w:name w:val="msonormal"/>
    <w:basedOn w:val="Normal"/>
    <w:rsid w:val="00EF0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EF0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F09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9A4"/>
  </w:style>
  <w:style w:type="paragraph" w:styleId="Footer">
    <w:name w:val="footer"/>
    <w:basedOn w:val="Normal"/>
    <w:link w:val="FooterChar"/>
    <w:uiPriority w:val="99"/>
    <w:unhideWhenUsed/>
    <w:rsid w:val="00EF09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9</Words>
  <Characters>5236</Characters>
  <Application>Microsoft Office Word</Application>
  <DocSecurity>0</DocSecurity>
  <Lines>7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3</cp:revision>
  <dcterms:created xsi:type="dcterms:W3CDTF">2022-04-07T16:59:00Z</dcterms:created>
  <dcterms:modified xsi:type="dcterms:W3CDTF">2022-04-07T17:04:00Z</dcterms:modified>
</cp:coreProperties>
</file>